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86" w:type="dxa"/>
        <w:jc w:val="center"/>
        <w:tblLayout w:type="fixed"/>
        <w:tblLook w:val="04A0" w:firstRow="1" w:lastRow="0" w:firstColumn="1" w:lastColumn="0" w:noHBand="0" w:noVBand="1"/>
      </w:tblPr>
      <w:tblGrid>
        <w:gridCol w:w="2638"/>
        <w:gridCol w:w="1512"/>
        <w:gridCol w:w="1512"/>
        <w:gridCol w:w="1512"/>
        <w:gridCol w:w="1512"/>
      </w:tblGrid>
      <w:tr w:rsidR="00901B2A" w:rsidRPr="00BF351B" w14:paraId="22A4BEB1" w14:textId="77777777" w:rsidTr="00E77AAD">
        <w:trPr>
          <w:trHeight w:val="288"/>
          <w:jc w:val="center"/>
        </w:trPr>
        <w:tc>
          <w:tcPr>
            <w:tcW w:w="868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4EDDEE" w14:textId="16114E81" w:rsidR="00901B2A" w:rsidRPr="00B86E32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Hlk131086614"/>
            <w:r w:rsidRPr="256D554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D67048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256D554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Table. Signs and symptoms experienced by children during acute illness, by symptom ascertainment and medical presentation</w:t>
            </w:r>
          </w:p>
        </w:tc>
      </w:tr>
      <w:tr w:rsidR="00901B2A" w:rsidRPr="00BF351B" w14:paraId="3315D89C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5344DDD" w14:textId="77777777" w:rsidR="00901B2A" w:rsidRPr="00BF351B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BEEA6" w14:textId="77777777" w:rsidR="00901B2A" w:rsidRPr="00B86E32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lf-reported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F4E91" w14:textId="77777777" w:rsidR="00901B2A" w:rsidRPr="00B86E32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cumented in EHR</w:t>
            </w:r>
          </w:p>
        </w:tc>
      </w:tr>
      <w:tr w:rsidR="00901B2A" w:rsidRPr="00BF351B" w14:paraId="15B6CA39" w14:textId="77777777" w:rsidTr="006E27E1">
        <w:trPr>
          <w:trHeight w:val="576"/>
          <w:jc w:val="center"/>
        </w:trPr>
        <w:tc>
          <w:tcPr>
            <w:tcW w:w="2638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239A88" w14:textId="77777777" w:rsidR="00901B2A" w:rsidRPr="00BF351B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C46A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7FFD">
              <w:rPr>
                <w:rFonts w:cstheme="minorHAnsi"/>
                <w:b/>
                <w:bCs/>
                <w:sz w:val="20"/>
                <w:szCs w:val="20"/>
              </w:rPr>
              <w:t>Total</w:t>
            </w:r>
            <w:r w:rsidRPr="00A777E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87FFD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187FFD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</w:rPr>
              <w:t>76</w:t>
            </w:r>
            <w:r w:rsidRPr="00187FFD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F0FB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7FFD">
              <w:rPr>
                <w:rFonts w:cstheme="minorHAnsi"/>
                <w:b/>
                <w:bCs/>
                <w:sz w:val="20"/>
                <w:szCs w:val="20"/>
              </w:rPr>
              <w:t>Outpatient (n=6</w:t>
            </w:r>
            <w:r>
              <w:rPr>
                <w:rFonts w:cstheme="minorHAnsi"/>
                <w:b/>
                <w:bCs/>
                <w:sz w:val="20"/>
                <w:szCs w:val="20"/>
              </w:rPr>
              <w:t>8</w:t>
            </w:r>
            <w:r w:rsidRPr="00187FFD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ACF45" w14:textId="77777777" w:rsidR="00901B2A" w:rsidRPr="00B86E32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86E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 w:rsidRPr="00A77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B86E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6</w:t>
            </w: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E8A9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6E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patient</w:t>
            </w: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=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33DB83C2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8B59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C17C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187FFD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8518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187FFD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BAE8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C7443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FC744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2999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C7443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FC744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01B2A" w:rsidRPr="00BF351B" w14:paraId="7500DFE1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904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stemic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024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0 (</w:t>
            </w:r>
            <w:r>
              <w:rPr>
                <w:rFonts w:cstheme="minorHAnsi"/>
                <w:sz w:val="20"/>
                <w:szCs w:val="20"/>
              </w:rPr>
              <w:t>52.6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E42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35 (</w:t>
            </w:r>
            <w:r>
              <w:rPr>
                <w:rFonts w:cstheme="minorHAnsi"/>
                <w:sz w:val="20"/>
                <w:szCs w:val="20"/>
              </w:rPr>
              <w:t>51.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3E39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4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0AD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4BD3BC8A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B6E5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ls/rigo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484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4 (16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CAE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4 (</w:t>
            </w:r>
            <w:r>
              <w:rPr>
                <w:rFonts w:cstheme="minorHAnsi"/>
                <w:sz w:val="20"/>
                <w:szCs w:val="20"/>
              </w:rPr>
              <w:t>20.6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A94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5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C6B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5.9)</w:t>
            </w:r>
          </w:p>
        </w:tc>
      </w:tr>
      <w:tr w:rsidR="00901B2A" w:rsidRPr="00BF351B" w14:paraId="45EC5D0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D459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ficulty sleep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287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E1D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787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C0D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4ECF436D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CC56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C87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30 (3</w:t>
            </w:r>
            <w:r>
              <w:rPr>
                <w:rFonts w:cstheme="minorHAnsi"/>
                <w:sz w:val="20"/>
                <w:szCs w:val="20"/>
              </w:rPr>
              <w:t>9.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A90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5 (3</w:t>
            </w:r>
            <w:r>
              <w:rPr>
                <w:rFonts w:cstheme="minorHAnsi"/>
                <w:sz w:val="20"/>
                <w:szCs w:val="20"/>
              </w:rPr>
              <w:t>6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ABA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3F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7B585BB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7967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igue/</w:t>
            </w:r>
            <w:proofErr w:type="spellStart"/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rednes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1ED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9 (1</w:t>
            </w:r>
            <w:r>
              <w:rPr>
                <w:rFonts w:cstheme="minorHAnsi"/>
                <w:sz w:val="20"/>
                <w:szCs w:val="20"/>
              </w:rPr>
              <w:t>1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D1D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8 (1</w:t>
            </w:r>
            <w:r>
              <w:rPr>
                <w:rFonts w:cstheme="minorHAnsi"/>
                <w:sz w:val="20"/>
                <w:szCs w:val="20"/>
              </w:rPr>
              <w:t>1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E6E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A53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79D756BB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8906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ais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634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5CB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8C0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C17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3)</w:t>
            </w:r>
          </w:p>
        </w:tc>
      </w:tr>
      <w:tr w:rsidR="00901B2A" w:rsidRPr="00BF351B" w14:paraId="2B263E67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2ACF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sis or shoc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302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F42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6DA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F9C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25F91D8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AE5C" w14:textId="08E03998" w:rsidR="00901B2A" w:rsidRPr="00BF351B" w:rsidRDefault="00901B2A" w:rsidP="00E10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k</w:t>
            </w:r>
            <w:r w:rsidR="00E109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dizz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016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3 (1</w:t>
            </w:r>
            <w:r>
              <w:rPr>
                <w:rFonts w:cstheme="minorHAnsi"/>
                <w:sz w:val="20"/>
                <w:szCs w:val="20"/>
              </w:rPr>
              <w:t>7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6BC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2 (1</w:t>
            </w:r>
            <w:r>
              <w:rPr>
                <w:rFonts w:cstheme="minorHAnsi"/>
                <w:sz w:val="20"/>
                <w:szCs w:val="20"/>
              </w:rPr>
              <w:t>7.6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2EC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33F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78093653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B76E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ECA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6A0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B62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030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231EF67B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810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15A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58 (</w:t>
            </w:r>
            <w:r>
              <w:rPr>
                <w:rFonts w:cstheme="minorHAnsi"/>
                <w:sz w:val="20"/>
                <w:szCs w:val="20"/>
              </w:rPr>
              <w:t>76.3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226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51 (</w:t>
            </w:r>
            <w:r>
              <w:rPr>
                <w:rFonts w:cstheme="minorHAnsi"/>
                <w:sz w:val="20"/>
                <w:szCs w:val="20"/>
              </w:rPr>
              <w:t>75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B43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493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0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45C7F210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29510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8837431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cute respiratory distre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727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D9A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0CD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910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7C8F0044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1EB7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e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103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27F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C64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AD2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6B38A467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3302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st pain/tightne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826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7 (</w:t>
            </w:r>
            <w:r>
              <w:rPr>
                <w:rFonts w:cstheme="minorHAnsi"/>
                <w:sz w:val="20"/>
                <w:szCs w:val="20"/>
              </w:rPr>
              <w:t>9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AFD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6 (</w:t>
            </w:r>
            <w:r>
              <w:rPr>
                <w:rFonts w:cstheme="minorHAnsi"/>
                <w:sz w:val="20"/>
                <w:szCs w:val="20"/>
              </w:rPr>
              <w:t>8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9FB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72B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3E42AF44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0005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g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C2B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53 (63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CCE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7 (6</w:t>
            </w:r>
            <w:r>
              <w:rPr>
                <w:rFonts w:cstheme="minorHAnsi"/>
                <w:sz w:val="20"/>
                <w:szCs w:val="20"/>
              </w:rPr>
              <w:t>9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C5B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94E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0BC01CAA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A5A3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creased breathing sound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213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8A3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BD3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B60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42B68AC4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4B72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n when cough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3C4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CD1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347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80C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7482FAA4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62AF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moni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B97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585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8F7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DF5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47B5DAAC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6C13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F08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BD9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336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DA2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71A2C8C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C8A9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piratory distre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BC8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9B2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C51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E2F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20ED5C9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9852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ractio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386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FDF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F2A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8E8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587DE7A5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98E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60F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9 (1</w:t>
            </w:r>
            <w:r>
              <w:rPr>
                <w:rFonts w:cstheme="minorHAnsi"/>
                <w:sz w:val="20"/>
                <w:szCs w:val="20"/>
              </w:rPr>
              <w:t>1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A54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6 (</w:t>
            </w:r>
            <w:r>
              <w:rPr>
                <w:rFonts w:cstheme="minorHAnsi"/>
                <w:sz w:val="20"/>
                <w:szCs w:val="20"/>
              </w:rPr>
              <w:t>8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05B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6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09C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7E9600E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8D8A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utum produc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D6D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3 (1</w:t>
            </w:r>
            <w:r>
              <w:rPr>
                <w:rFonts w:cstheme="minorHAnsi"/>
                <w:sz w:val="20"/>
                <w:szCs w:val="20"/>
              </w:rPr>
              <w:t>7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3C7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1 (1</w:t>
            </w:r>
            <w:r>
              <w:rPr>
                <w:rFonts w:cstheme="minorHAnsi"/>
                <w:sz w:val="20"/>
                <w:szCs w:val="20"/>
              </w:rPr>
              <w:t>6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8D5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6E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  <w:r w:rsidRPr="00B86E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66D8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6E32">
              <w:rPr>
                <w:rFonts w:ascii="Calibri" w:hAnsi="Calibri" w:cs="Calibri"/>
                <w:color w:val="000000"/>
                <w:sz w:val="20"/>
                <w:szCs w:val="20"/>
              </w:rPr>
              <w:t>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Pr="00B86E3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5872F59A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9F93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ido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A0A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B66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6CC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D71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2908D1F9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FEE5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hypne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6AE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5C3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491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002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1514C81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0B15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ez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055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6 (</w:t>
            </w:r>
            <w:r>
              <w:rPr>
                <w:rFonts w:cstheme="minorHAnsi"/>
                <w:sz w:val="20"/>
                <w:szCs w:val="20"/>
              </w:rPr>
              <w:t>7.9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875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 (5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FF0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C69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7848E7C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F1AD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5E5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863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EE8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DAD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01B2A" w:rsidRPr="00BF351B" w14:paraId="15C5C08D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CBA9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d, ear, nose, thro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CA5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63 (</w:t>
            </w:r>
            <w:r>
              <w:rPr>
                <w:rFonts w:cstheme="minorHAnsi"/>
                <w:sz w:val="20"/>
                <w:szCs w:val="20"/>
              </w:rPr>
              <w:t>82.9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45E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 xml:space="preserve">57 </w:t>
            </w:r>
            <w:r>
              <w:rPr>
                <w:rFonts w:cstheme="minorHAnsi"/>
                <w:sz w:val="20"/>
                <w:szCs w:val="20"/>
              </w:rPr>
              <w:t>(83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5D8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DCF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57303501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A123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ges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933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2 (1</w:t>
            </w:r>
            <w:r>
              <w:rPr>
                <w:rFonts w:cstheme="minorHAnsi"/>
                <w:sz w:val="20"/>
                <w:szCs w:val="20"/>
              </w:rPr>
              <w:t>5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1E4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0 (1</w:t>
            </w:r>
            <w:r>
              <w:rPr>
                <w:rFonts w:cstheme="minorHAnsi"/>
                <w:sz w:val="20"/>
                <w:szCs w:val="20"/>
              </w:rPr>
              <w:t>4.7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FCC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613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018F78FD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4B04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junctiviti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C89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7 (</w:t>
            </w:r>
            <w:r>
              <w:rPr>
                <w:rFonts w:cstheme="minorHAnsi"/>
                <w:sz w:val="20"/>
                <w:szCs w:val="20"/>
              </w:rPr>
              <w:t>9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527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 (5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0C2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F54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34247A35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12220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r pain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29E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4C5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A66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A0B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4AC4AF2B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0D48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6EA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7 (3</w:t>
            </w:r>
            <w:r>
              <w:rPr>
                <w:rFonts w:cstheme="minorHAnsi"/>
                <w:sz w:val="20"/>
                <w:szCs w:val="20"/>
              </w:rPr>
              <w:t>5.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D5D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6 (</w:t>
            </w:r>
            <w:r>
              <w:rPr>
                <w:rFonts w:cstheme="minorHAnsi"/>
                <w:sz w:val="20"/>
                <w:szCs w:val="20"/>
              </w:rPr>
              <w:t>38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522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9E5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5BB0F6C1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D65D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ny nos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B48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4 (5</w:t>
            </w:r>
            <w:r>
              <w:rPr>
                <w:rFonts w:cstheme="minorHAnsi"/>
                <w:sz w:val="20"/>
                <w:szCs w:val="20"/>
              </w:rPr>
              <w:t>7.9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A97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40 (</w:t>
            </w:r>
            <w:r>
              <w:rPr>
                <w:rFonts w:cstheme="minorHAnsi"/>
                <w:sz w:val="20"/>
                <w:szCs w:val="20"/>
              </w:rPr>
              <w:t>58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ADB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5EF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6F00B297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73FD4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us pa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693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CAC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1AC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CA2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00FF01C5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40A5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eezin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C21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0FD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DEB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AEB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38456E3C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3A121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/itchy thro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628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31 (</w:t>
            </w:r>
            <w:r>
              <w:rPr>
                <w:rFonts w:cstheme="minorHAnsi"/>
                <w:sz w:val="20"/>
                <w:szCs w:val="20"/>
              </w:rPr>
              <w:t>40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BDC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30 (</w:t>
            </w:r>
            <w:r>
              <w:rPr>
                <w:rFonts w:cstheme="minorHAnsi"/>
                <w:sz w:val="20"/>
                <w:szCs w:val="20"/>
              </w:rPr>
              <w:t>44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EC0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06A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519C888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D786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26D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4F26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F28D" w14:textId="77777777" w:rsidR="00901B2A" w:rsidRPr="00B86E32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D27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01B2A" w:rsidRPr="00BF351B" w14:paraId="510062DD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A18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8E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82A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6 (</w:t>
            </w:r>
            <w:r>
              <w:rPr>
                <w:rFonts w:cstheme="minorHAnsi"/>
                <w:sz w:val="20"/>
                <w:szCs w:val="20"/>
              </w:rPr>
              <w:t>21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1D4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5 (</w:t>
            </w:r>
            <w:r>
              <w:rPr>
                <w:rFonts w:cstheme="minorHAnsi"/>
                <w:sz w:val="20"/>
                <w:szCs w:val="20"/>
              </w:rPr>
              <w:t>22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F40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408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6B857F6B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9580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s of taste or smel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017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6 (</w:t>
            </w:r>
            <w:r>
              <w:rPr>
                <w:rFonts w:cstheme="minorHAnsi"/>
                <w:sz w:val="20"/>
                <w:szCs w:val="20"/>
              </w:rPr>
              <w:t>21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851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5 (</w:t>
            </w:r>
            <w:r>
              <w:rPr>
                <w:rFonts w:cstheme="minorHAnsi"/>
                <w:sz w:val="20"/>
                <w:szCs w:val="20"/>
              </w:rPr>
              <w:t>22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2F5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566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5403B19F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61465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4F8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594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39B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B09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3336161F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FFC6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0EB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8C3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0E9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E8E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60400480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6BF1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ntal acuit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DDB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3F5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3EA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3F6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082C3875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C6B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us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C72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 (2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D21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 (2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F18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AA1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255A623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9CE6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E67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44F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7FA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388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2E06B462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BE24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irculatory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27D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6F3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AAD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9D8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1F15B9FE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EEDD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anosi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774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438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1AA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AF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26D5FD22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0AF6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xemi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300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1F0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38A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1D9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5C8A673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C6CF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DBA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513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542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F81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01B2A" w:rsidRPr="00BF351B" w14:paraId="4FD7471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C4C2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122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4D8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8C2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EED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290222CA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6AE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hycardic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22F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289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C7A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E3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102F4DAF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794C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314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398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71E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0C9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6C799CD7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EEF8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630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31 (</w:t>
            </w:r>
            <w:r>
              <w:rPr>
                <w:rFonts w:cstheme="minorHAnsi"/>
                <w:sz w:val="20"/>
                <w:szCs w:val="20"/>
              </w:rPr>
              <w:t>40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FF1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6 (3</w:t>
            </w:r>
            <w:r>
              <w:rPr>
                <w:rFonts w:cstheme="minorHAnsi"/>
                <w:sz w:val="20"/>
                <w:szCs w:val="20"/>
              </w:rPr>
              <w:t>8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40FD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8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EF8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09B56B53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C55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ominal pa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A5D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 (1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A4C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922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966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014E202D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FF56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rrhe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31D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0 (1</w:t>
            </w:r>
            <w:r>
              <w:rPr>
                <w:rFonts w:cstheme="minorHAnsi"/>
                <w:sz w:val="20"/>
                <w:szCs w:val="20"/>
              </w:rPr>
              <w:t>3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471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9 (1</w:t>
            </w:r>
            <w:r>
              <w:rPr>
                <w:rFonts w:cstheme="minorHAnsi"/>
                <w:sz w:val="20"/>
                <w:szCs w:val="20"/>
              </w:rPr>
              <w:t>3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47D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6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36E8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699469BB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132C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s of appeti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5AF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1 (1</w:t>
            </w:r>
            <w:r>
              <w:rPr>
                <w:rFonts w:cstheme="minorHAnsi"/>
                <w:sz w:val="20"/>
                <w:szCs w:val="20"/>
              </w:rPr>
              <w:t>4.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D01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9 (1</w:t>
            </w:r>
            <w:r>
              <w:rPr>
                <w:rFonts w:cstheme="minorHAnsi"/>
                <w:sz w:val="20"/>
                <w:szCs w:val="20"/>
              </w:rPr>
              <w:t>3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4C9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D3C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BF351B" w14:paraId="456A73E0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1242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e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5A52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1 (1</w:t>
            </w:r>
            <w:r>
              <w:rPr>
                <w:rFonts w:cstheme="minorHAnsi"/>
                <w:sz w:val="20"/>
                <w:szCs w:val="20"/>
              </w:rPr>
              <w:t>4.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EEC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0 (</w:t>
            </w:r>
            <w:r>
              <w:rPr>
                <w:rFonts w:cstheme="minorHAnsi"/>
                <w:sz w:val="20"/>
                <w:szCs w:val="20"/>
              </w:rPr>
              <w:t>14.7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27B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208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6D249C0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2A20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mit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C79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6 (</w:t>
            </w:r>
            <w:r>
              <w:rPr>
                <w:rFonts w:cstheme="minorHAnsi"/>
                <w:sz w:val="20"/>
                <w:szCs w:val="20"/>
              </w:rPr>
              <w:t>21.1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E8D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11 (1</w:t>
            </w:r>
            <w:r>
              <w:rPr>
                <w:rFonts w:cstheme="minorHAnsi"/>
                <w:sz w:val="20"/>
                <w:szCs w:val="20"/>
              </w:rPr>
              <w:t>6.2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58C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6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92B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01B2A" w:rsidRPr="00BF351B" w14:paraId="1F69A917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8F16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110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827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487B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8AB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5A632D7C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99D1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s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uloskeletal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C53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7 (3</w:t>
            </w:r>
            <w:r>
              <w:rPr>
                <w:rFonts w:cstheme="minorHAnsi"/>
                <w:sz w:val="20"/>
                <w:szCs w:val="20"/>
              </w:rPr>
              <w:t>5.5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893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6 (3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55B2D">
              <w:rPr>
                <w:rFonts w:cstheme="minorHAnsi"/>
                <w:sz w:val="20"/>
                <w:szCs w:val="20"/>
              </w:rPr>
              <w:t>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025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9B6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21.1)</w:t>
            </w:r>
          </w:p>
        </w:tc>
      </w:tr>
      <w:tr w:rsidR="00901B2A" w:rsidRPr="00BF351B" w14:paraId="6BAC7469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D171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scle ach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myalgi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A0AF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B55B2D">
              <w:rPr>
                <w:rFonts w:cstheme="minorHAnsi"/>
                <w:sz w:val="20"/>
                <w:szCs w:val="20"/>
              </w:rPr>
              <w:t xml:space="preserve"> (3</w:t>
            </w:r>
            <w:r>
              <w:rPr>
                <w:rFonts w:cstheme="minorHAnsi"/>
                <w:sz w:val="20"/>
                <w:szCs w:val="20"/>
              </w:rPr>
              <w:t>6.8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4219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5B2D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55B2D">
              <w:rPr>
                <w:rFonts w:cstheme="minorHAnsi"/>
                <w:sz w:val="20"/>
                <w:szCs w:val="20"/>
              </w:rPr>
              <w:t xml:space="preserve"> (3</w:t>
            </w:r>
            <w:r>
              <w:rPr>
                <w:rFonts w:cstheme="minorHAnsi"/>
                <w:sz w:val="20"/>
                <w:szCs w:val="20"/>
              </w:rPr>
              <w:t>9.7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A1D4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</w:t>
            </w: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3FA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35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21.1)</w:t>
            </w:r>
          </w:p>
        </w:tc>
      </w:tr>
      <w:tr w:rsidR="00901B2A" w:rsidRPr="00BF351B" w14:paraId="11FDC3FC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D28F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or bruised to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9FE1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2BBE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E9EC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CAA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901B2A" w:rsidRPr="00BF351B" w14:paraId="253331D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676C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8202" w14:textId="77777777" w:rsidR="00901B2A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7685" w14:textId="77777777" w:rsidR="00901B2A" w:rsidRDefault="00901B2A" w:rsidP="006E27E1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A675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9DAF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5)</w:t>
            </w:r>
          </w:p>
        </w:tc>
      </w:tr>
      <w:tr w:rsidR="00901B2A" w:rsidRPr="00BF351B" w14:paraId="11279AC6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FB31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06AD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F33A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14:paraId="296DC2C5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A60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BF351B" w14:paraId="37C425D8" w14:textId="77777777" w:rsidTr="006E27E1">
        <w:trPr>
          <w:trHeight w:val="288"/>
          <w:jc w:val="center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682F" w14:textId="77777777" w:rsidR="00901B2A" w:rsidRPr="00BF351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EAD23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B55B2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4FE4A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B55B2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C5046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B55B2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05CC7" w14:textId="77777777" w:rsidR="00901B2A" w:rsidRPr="00BF351B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B55B2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0</w:t>
            </w:r>
            <w:r w:rsidRPr="00B55B2D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901B2A" w:rsidRPr="00BF351B" w14:paraId="64504B8F" w14:textId="77777777" w:rsidTr="006E27E1">
        <w:trPr>
          <w:trHeight w:val="288"/>
          <w:jc w:val="center"/>
        </w:trPr>
        <w:tc>
          <w:tcPr>
            <w:tcW w:w="86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CAA5A" w14:textId="77777777" w:rsidR="00901B2A" w:rsidRDefault="00901B2A" w:rsidP="006E27E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EHR, electronic health record; NA, not applicable (signs and s</w:t>
            </w:r>
            <w:r w:rsidRPr="005F6153">
              <w:rPr>
                <w:rFonts w:cstheme="minorHAnsi"/>
                <w:sz w:val="16"/>
                <w:szCs w:val="16"/>
              </w:rPr>
              <w:t xml:space="preserve">ymptoms </w:t>
            </w:r>
            <w:r>
              <w:rPr>
                <w:rFonts w:cstheme="minorHAnsi"/>
                <w:sz w:val="16"/>
                <w:szCs w:val="16"/>
              </w:rPr>
              <w:t xml:space="preserve">listed as options in the EHR </w:t>
            </w:r>
            <w:r w:rsidRPr="005F6153">
              <w:rPr>
                <w:rFonts w:cstheme="minorHAnsi"/>
                <w:sz w:val="16"/>
                <w:szCs w:val="16"/>
              </w:rPr>
              <w:t xml:space="preserve">may differ from those </w:t>
            </w:r>
            <w:r>
              <w:rPr>
                <w:rFonts w:cstheme="minorHAnsi"/>
                <w:sz w:val="16"/>
                <w:szCs w:val="16"/>
              </w:rPr>
              <w:t>asked about during participant interviews).</w:t>
            </w:r>
          </w:p>
        </w:tc>
      </w:tr>
      <w:tr w:rsidR="00901B2A" w:rsidRPr="00BF351B" w14:paraId="0F5BA4FC" w14:textId="77777777" w:rsidTr="006E27E1">
        <w:trPr>
          <w:trHeight w:val="288"/>
          <w:jc w:val="center"/>
        </w:trPr>
        <w:tc>
          <w:tcPr>
            <w:tcW w:w="86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F995E" w14:textId="77777777" w:rsidR="00901B2A" w:rsidRDefault="00901B2A" w:rsidP="006E27E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5F6153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r>
              <w:rPr>
                <w:rFonts w:cstheme="minorHAnsi"/>
                <w:color w:val="000000"/>
                <w:sz w:val="16"/>
                <w:szCs w:val="16"/>
              </w:rPr>
              <w:t>Eight</w:t>
            </w:r>
            <w:proofErr w:type="spellEnd"/>
            <w:proofErr w:type="gramEnd"/>
            <w:r>
              <w:rPr>
                <w:rFonts w:cstheme="minorHAnsi"/>
                <w:color w:val="000000"/>
                <w:sz w:val="16"/>
                <w:szCs w:val="16"/>
              </w:rPr>
              <w:t xml:space="preserve"> asymptomatic children not included in counts. </w:t>
            </w:r>
            <w:r w:rsidRPr="0082244E">
              <w:rPr>
                <w:rFonts w:cstheme="minorHAnsi"/>
                <w:color w:val="000000"/>
                <w:sz w:val="16"/>
                <w:szCs w:val="16"/>
              </w:rPr>
              <w:t>Data on inpatient children not presented because of sparse data (N&lt;10)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</w:tr>
      <w:tr w:rsidR="00901B2A" w:rsidRPr="00BF351B" w14:paraId="0F1A1F94" w14:textId="77777777" w:rsidTr="006E27E1">
        <w:trPr>
          <w:trHeight w:val="288"/>
          <w:jc w:val="center"/>
        </w:trPr>
        <w:tc>
          <w:tcPr>
            <w:tcW w:w="86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51882" w14:textId="77777777" w:rsidR="00901B2A" w:rsidRDefault="00901B2A" w:rsidP="006E27E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F6153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Pr="005F6153">
              <w:rPr>
                <w:rFonts w:cstheme="minorHAnsi"/>
                <w:sz w:val="16"/>
                <w:szCs w:val="16"/>
              </w:rPr>
              <w:t>Tiredness</w:t>
            </w:r>
            <w:proofErr w:type="spellEnd"/>
            <w:r w:rsidRPr="005F6153">
              <w:rPr>
                <w:rFonts w:cstheme="minorHAnsi"/>
                <w:sz w:val="16"/>
                <w:szCs w:val="16"/>
              </w:rPr>
              <w:t xml:space="preserve"> includes lethargy and abnormally sleepy</w:t>
            </w:r>
          </w:p>
        </w:tc>
      </w:tr>
      <w:bookmarkEnd w:id="0"/>
    </w:tbl>
    <w:p w14:paraId="783A16E7" w14:textId="77777777" w:rsidR="00901B2A" w:rsidRDefault="00901B2A" w:rsidP="00901B2A"/>
    <w:p w14:paraId="71FF1F2C" w14:textId="77777777" w:rsidR="00901B2A" w:rsidRDefault="00901B2A" w:rsidP="00901B2A">
      <w:bookmarkStart w:id="1" w:name="_Hlk131086596"/>
      <w:bookmarkStart w:id="2" w:name="_GoBack"/>
      <w:bookmarkEnd w:id="1"/>
      <w:bookmarkEnd w:id="2"/>
    </w:p>
    <w:sectPr w:rsidR="00901B2A" w:rsidSect="00E77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62A71"/>
    <w:rsid w:val="00387B8E"/>
    <w:rsid w:val="003A1CC9"/>
    <w:rsid w:val="003E20D5"/>
    <w:rsid w:val="00421A9C"/>
    <w:rsid w:val="004362EE"/>
    <w:rsid w:val="004720CC"/>
    <w:rsid w:val="004E1EB8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86278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354C"/>
    <w:rsid w:val="009556D2"/>
    <w:rsid w:val="00985E4D"/>
    <w:rsid w:val="0098751A"/>
    <w:rsid w:val="009E0399"/>
    <w:rsid w:val="009E7937"/>
    <w:rsid w:val="00A151A7"/>
    <w:rsid w:val="00AB7624"/>
    <w:rsid w:val="00AC5EE3"/>
    <w:rsid w:val="00B24A76"/>
    <w:rsid w:val="00B635F8"/>
    <w:rsid w:val="00B94984"/>
    <w:rsid w:val="00BB1DA8"/>
    <w:rsid w:val="00BB74AA"/>
    <w:rsid w:val="00BC52C8"/>
    <w:rsid w:val="00BF611B"/>
    <w:rsid w:val="00C04D96"/>
    <w:rsid w:val="00C439EA"/>
    <w:rsid w:val="00C54E81"/>
    <w:rsid w:val="00C75DF8"/>
    <w:rsid w:val="00C93310"/>
    <w:rsid w:val="00CA5273"/>
    <w:rsid w:val="00CF6DFA"/>
    <w:rsid w:val="00D101CA"/>
    <w:rsid w:val="00D21F2F"/>
    <w:rsid w:val="00D23645"/>
    <w:rsid w:val="00D5709F"/>
    <w:rsid w:val="00D67048"/>
    <w:rsid w:val="00DF2912"/>
    <w:rsid w:val="00E1093F"/>
    <w:rsid w:val="00E139A2"/>
    <w:rsid w:val="00E531FD"/>
    <w:rsid w:val="00E577CE"/>
    <w:rsid w:val="00E60777"/>
    <w:rsid w:val="00E72A75"/>
    <w:rsid w:val="00E7539F"/>
    <w:rsid w:val="00E77AAD"/>
    <w:rsid w:val="00ED3546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7:00Z</dcterms:created>
  <dcterms:modified xsi:type="dcterms:W3CDTF">2025-01-28T02:57:00Z</dcterms:modified>
</cp:coreProperties>
</file>